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55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526"/>
        <w:gridCol w:w="992"/>
        <w:gridCol w:w="2693"/>
        <w:gridCol w:w="851"/>
        <w:gridCol w:w="2693"/>
      </w:tblGrid>
      <w:tr w:rsidR="00174ACD" w:rsidRPr="00411C15" w:rsidTr="00125A82">
        <w:trPr>
          <w:trHeight w:val="509"/>
        </w:trPr>
        <w:tc>
          <w:tcPr>
            <w:tcW w:w="2518" w:type="dxa"/>
            <w:gridSpan w:val="2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174ACD" w:rsidRPr="0007627D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Arterial stiffness </w:t>
            </w:r>
          </w:p>
          <w:p w:rsidR="00174ACD" w:rsidRPr="0007627D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>β (95% CI)</w:t>
            </w:r>
            <w:r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 p-valu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>Blood pressure</w:t>
            </w:r>
          </w:p>
          <w:p w:rsidR="00174ACD" w:rsidRPr="0007627D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>β (95% CI)</w:t>
            </w:r>
            <w:r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 p-value</w:t>
            </w:r>
          </w:p>
        </w:tc>
      </w:tr>
      <w:tr w:rsidR="00174ACD" w:rsidRPr="0007627D" w:rsidTr="00125A82">
        <w:trPr>
          <w:trHeight w:val="115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 xml:space="preserve">Anti-HT change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7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4.51, 4.17) p=0.9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174ACD" w:rsidRPr="0007627D" w:rsidTr="00125A82">
        <w:trPr>
          <w:trHeight w:val="115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1.08, 0.76) p=0.7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174ACD" w:rsidRPr="0007627D" w:rsidTr="00125A82">
        <w:trPr>
          <w:trHeight w:val="115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ΔBMI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54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1.77, 0.68) p=0.3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2.09 (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8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, 5.00) p=0.16</w:t>
            </w:r>
          </w:p>
        </w:tc>
      </w:tr>
      <w:tr w:rsidR="00174ACD" w:rsidRPr="0007627D" w:rsidTr="00125A82">
        <w:trPr>
          <w:trHeight w:val="115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6, 0.42) p=0.3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1.10 (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55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, 2.75) p=0.19</w:t>
            </w:r>
          </w:p>
        </w:tc>
      </w:tr>
      <w:tr w:rsidR="00174ACD" w:rsidRPr="0007627D" w:rsidTr="00125A82">
        <w:trPr>
          <w:trHeight w:val="165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ΔPhysical activity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44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2.48, 1.59) p=0.6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1.28 (-6.26, 3.70) p=0.61</w:t>
            </w:r>
          </w:p>
        </w:tc>
      </w:tr>
      <w:tr w:rsidR="00174ACD" w:rsidRPr="0007627D" w:rsidTr="00125A82">
        <w:trPr>
          <w:trHeight w:val="165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49, 0.37) p=0.7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67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3.45, 2.12) p=0.63</w:t>
            </w:r>
          </w:p>
        </w:tc>
      </w:tr>
      <w:tr w:rsidR="00174ACD" w:rsidRPr="0007627D" w:rsidTr="00125A82">
        <w:trPr>
          <w:trHeight w:val="165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∆AIx</w:t>
            </w:r>
          </w:p>
          <w:p w:rsidR="00174ACD" w:rsidRPr="0006705B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4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0.56, 0.48) p=0.89 </w:t>
            </w:r>
          </w:p>
        </w:tc>
      </w:tr>
      <w:tr w:rsidR="00174ACD" w:rsidRPr="0007627D" w:rsidTr="00125A82">
        <w:trPr>
          <w:trHeight w:val="165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E965CE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0.05 (-0.35, 0.24)</w:t>
            </w:r>
            <w:r w:rsidR="00174ACD"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p=0.71</w:t>
            </w:r>
          </w:p>
        </w:tc>
      </w:tr>
      <w:tr w:rsidR="00174ACD" w:rsidRPr="0007627D" w:rsidTr="00125A82">
        <w:trPr>
          <w:trHeight w:val="165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∆PWV</w:t>
            </w:r>
          </w:p>
          <w:p w:rsidR="00174ACD" w:rsidRPr="0006705B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m/s</w:t>
            </w:r>
            <w:r w:rsidRPr="007F242F">
              <w:rPr>
                <w:rFonts w:asciiTheme="minorHAnsi" w:hAnsiTheme="minorHAnsi"/>
                <w:color w:val="000000"/>
                <w:sz w:val="20"/>
                <w:szCs w:val="24"/>
                <w:vertAlign w:val="superscript"/>
                <w:lang w:val="en-US"/>
              </w:rPr>
              <w:t>2</w:t>
            </w: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6.69 (4.18, 9.21) p&lt;0.001</w:t>
            </w:r>
          </w:p>
        </w:tc>
      </w:tr>
      <w:tr w:rsidR="00174ACD" w:rsidRPr="0007627D" w:rsidTr="00125A82">
        <w:trPr>
          <w:trHeight w:val="165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2.80 (1.26, 4.33) p=0.001</w:t>
            </w:r>
          </w:p>
        </w:tc>
      </w:tr>
      <w:tr w:rsidR="00174ACD" w:rsidRPr="0007627D" w:rsidTr="00125A82">
        <w:trPr>
          <w:trHeight w:val="165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∆sBP</w:t>
            </w:r>
          </w:p>
          <w:p w:rsidR="00174ACD" w:rsidRPr="0006705B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mmHg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6, 0.11) p=0.56 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174ACD" w:rsidRPr="0007627D" w:rsidTr="00125A82">
        <w:trPr>
          <w:trHeight w:val="165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0.01, 0.04) p=0.0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174ACD" w:rsidRPr="0007627D" w:rsidTr="00125A82">
        <w:trPr>
          <w:trHeight w:val="165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∆dBP</w:t>
            </w:r>
          </w:p>
          <w:p w:rsidR="00174ACD" w:rsidRPr="0006705B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mmHg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9, 0.13)  p=0.7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  <w:bookmarkStart w:id="0" w:name="_GoBack"/>
        <w:bookmarkEnd w:id="0"/>
      </w:tr>
      <w:tr w:rsidR="00174ACD" w:rsidRPr="0007627D" w:rsidTr="00125A82">
        <w:trPr>
          <w:trHeight w:val="165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5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0.02, 0.08) p=0.001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</w:p>
        </w:tc>
      </w:tr>
      <w:tr w:rsidR="00174ACD" w:rsidRPr="0007627D" w:rsidTr="00125A82">
        <w:trPr>
          <w:trHeight w:val="184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174AC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∆CRP</w:t>
            </w:r>
          </w:p>
          <w:p w:rsidR="00174ACD" w:rsidRPr="0006705B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mg/L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0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2, 0.13) p=0.9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50, 0.38) p=0.80</w:t>
            </w:r>
          </w:p>
        </w:tc>
      </w:tr>
      <w:tr w:rsidR="00174ACD" w:rsidRPr="0007627D" w:rsidTr="00125A82">
        <w:trPr>
          <w:trHeight w:val="113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4, 0.01) p=0.1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5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29, 0.20) p=0.71</w:t>
            </w:r>
          </w:p>
        </w:tc>
      </w:tr>
      <w:tr w:rsidR="00174ACD" w:rsidRPr="0007627D" w:rsidTr="00125A82">
        <w:trPr>
          <w:trHeight w:val="113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AUC CRP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4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7, 0.25) p=0.7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1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71, 0.29) p=0.41</w:t>
            </w:r>
          </w:p>
        </w:tc>
      </w:tr>
      <w:tr w:rsidR="00174ACD" w:rsidRPr="0007627D" w:rsidTr="00125A82">
        <w:trPr>
          <w:trHeight w:val="113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8, 0.01) p=0.1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30, 0.26) p=0.90</w:t>
            </w:r>
          </w:p>
        </w:tc>
      </w:tr>
      <w:tr w:rsidR="00174ACD" w:rsidRPr="0007627D" w:rsidTr="00125A82">
        <w:trPr>
          <w:trHeight w:val="161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174AC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∆ESR</w:t>
            </w:r>
          </w:p>
          <w:p w:rsidR="00174ACD" w:rsidRPr="0006705B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mm/h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5, 0.10) p=0.7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46, 0.21) p=0.47</w:t>
            </w:r>
          </w:p>
        </w:tc>
      </w:tr>
      <w:tr w:rsidR="00174ACD" w:rsidRPr="0007627D" w:rsidTr="00125A82">
        <w:trPr>
          <w:trHeight w:val="103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4, 0.01) p=0.3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8, 0.21) p=0.88</w:t>
            </w:r>
          </w:p>
        </w:tc>
      </w:tr>
      <w:tr w:rsidR="00174ACD" w:rsidRPr="0007627D" w:rsidTr="00125A82">
        <w:trPr>
          <w:trHeight w:val="103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AUC ES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4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0, 0.17) p=0.6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31, 0.34) p=0.95</w:t>
            </w:r>
          </w:p>
        </w:tc>
      </w:tr>
      <w:tr w:rsidR="00174ACD" w:rsidRPr="0007627D" w:rsidTr="00125A82">
        <w:trPr>
          <w:trHeight w:val="103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4, 0.01) p=0.2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5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3, 0.23) p=0.60</w:t>
            </w:r>
          </w:p>
        </w:tc>
      </w:tr>
      <w:tr w:rsidR="00174ACD" w:rsidRPr="0007627D" w:rsidTr="00125A82">
        <w:trPr>
          <w:trHeight w:val="123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∆DAS2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8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73, 0.17) p=0.2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1.10, 1.36) p=0.83</w:t>
            </w:r>
          </w:p>
        </w:tc>
      </w:tr>
      <w:tr w:rsidR="00174ACD" w:rsidRPr="0007627D" w:rsidTr="00125A82">
        <w:trPr>
          <w:trHeight w:val="95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8, 0.05) p=0.2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74, 0.69) p=0.95</w:t>
            </w:r>
          </w:p>
        </w:tc>
      </w:tr>
      <w:tr w:rsidR="00174ACD" w:rsidRPr="0007627D" w:rsidTr="00125A82">
        <w:trPr>
          <w:trHeight w:val="95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∆ASDA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9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52, 2.43) p=0.1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58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2.67, 3.83) p=0.70</w:t>
            </w:r>
          </w:p>
        </w:tc>
      </w:tr>
      <w:tr w:rsidR="00174ACD" w:rsidRPr="0007627D" w:rsidTr="00125A82">
        <w:trPr>
          <w:trHeight w:val="95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0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65, 0.25) p=0.3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4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2.29, 2.36) p=0.97</w:t>
            </w:r>
          </w:p>
        </w:tc>
      </w:tr>
      <w:tr w:rsidR="00174ACD" w:rsidRPr="0007627D" w:rsidTr="00125A82">
        <w:trPr>
          <w:trHeight w:val="198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174AC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∆LDL-c</w:t>
            </w:r>
          </w:p>
          <w:p w:rsidR="00174ACD" w:rsidRPr="0006705B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mmol/L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sz w:val="20"/>
                <w:szCs w:val="20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5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2.37, 1.31)</w:t>
            </w:r>
            <w:r w:rsidRPr="007F242F">
              <w:rPr>
                <w:sz w:val="20"/>
                <w:szCs w:val="20"/>
              </w:rPr>
              <w:t xml:space="preserve"> </w:t>
            </w: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p=0.5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5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4.92, 3.80) p=0.80</w:t>
            </w:r>
          </w:p>
        </w:tc>
      </w:tr>
      <w:tr w:rsidR="00174ACD" w:rsidRPr="0007627D" w:rsidTr="00125A82">
        <w:trPr>
          <w:trHeight w:val="141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0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60, 0.19) p=0.3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2.25, 2.69) p=0.86</w:t>
            </w:r>
          </w:p>
        </w:tc>
      </w:tr>
      <w:tr w:rsidR="00174ACD" w:rsidRPr="0007627D" w:rsidTr="00125A82">
        <w:trPr>
          <w:trHeight w:val="131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Δc-IMT</w:t>
            </w:r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mm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4.52 (-13.26, 22.30) p=0.6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29.32 (-73.48,14.84) p=0.21</w:t>
            </w:r>
          </w:p>
        </w:tc>
      </w:tr>
      <w:tr w:rsidR="00174ACD" w:rsidRPr="0007627D" w:rsidTr="00125A82">
        <w:trPr>
          <w:trHeight w:val="200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98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2.75, 4.72) p=0.6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14.38 (-39.44,10.69) p=0.26</w:t>
            </w:r>
          </w:p>
        </w:tc>
      </w:tr>
      <w:tr w:rsidR="00174ACD" w:rsidRPr="0007627D" w:rsidTr="00125A82">
        <w:trPr>
          <w:trHeight w:val="240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 xml:space="preserve">Δ CP height </w:t>
            </w:r>
          </w:p>
          <w:p w:rsidR="00174ACD" w:rsidRPr="0006705B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mm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3.10 (-1.48, 7.68) p=0.1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3.63 (-6.83, 14.09) p=0.49</w:t>
            </w:r>
          </w:p>
        </w:tc>
      </w:tr>
      <w:tr w:rsidR="00174ACD" w:rsidRPr="0007627D" w:rsidTr="00125A82">
        <w:trPr>
          <w:trHeight w:val="136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91, 1.02) p=0.9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1.94 (-4.05, 7.93) p=0.52</w:t>
            </w:r>
          </w:p>
        </w:tc>
      </w:tr>
      <w:tr w:rsidR="00174ACD" w:rsidRPr="0007627D" w:rsidTr="00125A82">
        <w:trPr>
          <w:trHeight w:val="176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Rosuvastatin</w:t>
            </w:r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 xml:space="preserve"> d</w:t>
            </w:r>
            <w:r w:rsidRPr="0007627D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ose</w:t>
            </w:r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7F242F">
              <w:rPr>
                <w:rFonts w:asciiTheme="minorHAnsi" w:hAnsiTheme="minorHAnsi"/>
                <w:color w:val="000000"/>
                <w:sz w:val="20"/>
                <w:szCs w:val="24"/>
                <w:lang w:val="en-US"/>
              </w:rPr>
              <w:t>(mg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6, 0.04) p=0.2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5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34, 0.24) p=0.74</w:t>
            </w:r>
          </w:p>
        </w:tc>
      </w:tr>
      <w:tr w:rsidR="00174ACD" w:rsidRPr="0007627D" w:rsidTr="00411C15">
        <w:trPr>
          <w:trHeight w:val="44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74ACD" w:rsidRPr="0007627D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0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2, 0.02) p=0.7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74ACD" w:rsidRPr="007F242F" w:rsidRDefault="00174ACD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0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16, 0.17) p=0.97</w:t>
            </w:r>
          </w:p>
        </w:tc>
      </w:tr>
      <w:tr w:rsidR="00411C15" w:rsidRPr="0007627D" w:rsidTr="00411C15">
        <w:trPr>
          <w:trHeight w:val="44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11C15" w:rsidRDefault="00411C15" w:rsidP="005C35DA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 xml:space="preserve">∆Uric acid </w:t>
            </w:r>
          </w:p>
          <w:p w:rsidR="00411C15" w:rsidRPr="00A822B5" w:rsidRDefault="00411C15" w:rsidP="005C35DA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color w:val="000000"/>
                <w:sz w:val="20"/>
                <w:szCs w:val="20"/>
                <w:lang w:val="en-US"/>
              </w:rPr>
              <w:t>µ</w:t>
            </w: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ol/L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411C15" w:rsidRPr="007F242F" w:rsidRDefault="00411C15" w:rsidP="005C35DA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noWrap/>
            <w:vAlign w:val="center"/>
          </w:tcPr>
          <w:p w:rsidR="00411C15" w:rsidRPr="007F242F" w:rsidRDefault="00411C15" w:rsidP="005C35DA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2, 0.04) p=0.6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411C15" w:rsidRPr="007F242F" w:rsidRDefault="00411C15" w:rsidP="005C35DA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69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11C15" w:rsidRPr="007F242F" w:rsidRDefault="00411C15" w:rsidP="00411C15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6, 0.09) p=0.76</w:t>
            </w:r>
          </w:p>
        </w:tc>
      </w:tr>
      <w:tr w:rsidR="00411C15" w:rsidRPr="0007627D" w:rsidTr="00125A82">
        <w:trPr>
          <w:trHeight w:val="44"/>
        </w:trPr>
        <w:tc>
          <w:tcPr>
            <w:tcW w:w="1526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11C15" w:rsidRPr="0007627D" w:rsidRDefault="00411C15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:rsidR="00411C15" w:rsidRPr="007F242F" w:rsidRDefault="00411C15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</w:tcPr>
          <w:p w:rsidR="00411C15" w:rsidRPr="007F242F" w:rsidRDefault="00411C15" w:rsidP="00125A82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03, 0.01) p=0.3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411C15" w:rsidRPr="007F242F" w:rsidRDefault="00411C15" w:rsidP="00125A82">
            <w:pPr>
              <w:spacing w:after="0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69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11C15" w:rsidRPr="007F242F" w:rsidRDefault="00411C15" w:rsidP="00411C15">
            <w:pPr>
              <w:spacing w:after="0"/>
              <w:contextualSpacing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03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4, 0.05) p=0.88</w:t>
            </w:r>
          </w:p>
        </w:tc>
      </w:tr>
    </w:tbl>
    <w:p w:rsidR="00EB609F" w:rsidRDefault="00EB609F"/>
    <w:sectPr w:rsidR="00EB60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ACD"/>
    <w:rsid w:val="00174ACD"/>
    <w:rsid w:val="00411C15"/>
    <w:rsid w:val="0066180E"/>
    <w:rsid w:val="006B5C80"/>
    <w:rsid w:val="006F570C"/>
    <w:rsid w:val="008678EC"/>
    <w:rsid w:val="00E965CE"/>
    <w:rsid w:val="00EB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CD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CD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1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rik Ikdahl</dc:creator>
  <cp:lastModifiedBy>Eirik Ikdahl</cp:lastModifiedBy>
  <cp:revision>3</cp:revision>
  <dcterms:created xsi:type="dcterms:W3CDTF">2015-08-10T08:45:00Z</dcterms:created>
  <dcterms:modified xsi:type="dcterms:W3CDTF">2015-10-28T14:09:00Z</dcterms:modified>
</cp:coreProperties>
</file>